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Table S1: qRT-PCR primer sequences</w:t>
      </w:r>
      <w:r>
        <w:rPr/>
        <w:t xml:space="preserve"> </w:t>
      </w:r>
    </w:p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3690"/>
        <w:gridCol w:w="3978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auto" w:val="clear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ene</w:t>
            </w:r>
          </w:p>
          <w:p>
            <w:pPr>
              <w:pStyle w:val="Normal"/>
              <w:shd w:fill="auto" w:val="clear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auto" w:val="clear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orward Primer</w:t>
            </w:r>
          </w:p>
        </w:tc>
        <w:tc>
          <w:tcPr>
            <w:tcW w:w="3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auto" w:val="clear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verse Primer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  <w:t>Tbx5</w:t>
            </w:r>
          </w:p>
        </w:tc>
        <w:tc>
          <w:tcPr>
            <w:tcW w:w="3690" w:type="dxa"/>
            <w:tcBorders>
              <w:top w:val="single" w:sz="4" w:space="0" w:color="000000"/>
            </w:tcBorders>
          </w:tcPr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  <w:t>CAAACTCACCAACAACCACC</w:t>
            </w:r>
          </w:p>
          <w:p>
            <w:pPr>
              <w:pStyle w:val="Normal"/>
              <w:shd w:fill="auto" w:val="clear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978" w:type="dxa"/>
            <w:tcBorders>
              <w:top w:val="single" w:sz="4" w:space="0" w:color="000000"/>
            </w:tcBorders>
          </w:tcPr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  <w:t>GCCAGAGACACCATTCTCAC</w:t>
            </w:r>
          </w:p>
          <w:p>
            <w:pPr>
              <w:pStyle w:val="Normal"/>
              <w:shd w:fill="auto" w:val="clear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  <w:t>Gata4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  <w:t>CGAGGGTGAGCCTGTATGTAA</w:t>
            </w:r>
          </w:p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78" w:type="dxa"/>
            <w:tcBorders/>
          </w:tcPr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  <w:t>GCTAGTGGCATTGCTGGAGT</w:t>
            </w:r>
          </w:p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  <w:t>UGDH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/>
              <w:t>CTGCCCGAAGTAGCTCGTTA</w:t>
            </w:r>
          </w:p>
        </w:tc>
        <w:tc>
          <w:tcPr>
            <w:tcW w:w="3978" w:type="dxa"/>
            <w:tcBorders/>
          </w:tcPr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  <w:t>CCTCCTCCTCTGGTAGTCATTC</w:t>
            </w:r>
          </w:p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  <w:t>Sox9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  <w:t>CGGCTCCAGCAAGAACAAG</w:t>
            </w:r>
          </w:p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78" w:type="dxa"/>
            <w:tcBorders/>
          </w:tcPr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  <w:t>TGCGCCCACACCATGA</w:t>
            </w:r>
          </w:p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  <w:t>Has2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  <w:t>AGTCATGTACACAGCCTTCAG</w:t>
            </w:r>
          </w:p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78" w:type="dxa"/>
            <w:tcBorders/>
          </w:tcPr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/>
              <w:t>CTCCAACACCTCCAACCATA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  <w:t>Notch1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  <w:t>TGCCACTATGGTTCCTGTAA</w:t>
            </w:r>
          </w:p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78" w:type="dxa"/>
            <w:tcBorders/>
          </w:tcPr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  <w:t>GGTTACTGTTGCACTCGTTG</w:t>
            </w:r>
          </w:p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  <w:t>TGFβ2</w:t>
            </w:r>
          </w:p>
        </w:tc>
        <w:tc>
          <w:tcPr>
            <w:tcW w:w="3690" w:type="dxa"/>
            <w:tcBorders>
              <w:bottom w:val="single" w:sz="4" w:space="0" w:color="000000"/>
            </w:tcBorders>
          </w:tcPr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  <w:t>ATGCCAGTCATCTTGGCC</w:t>
            </w:r>
          </w:p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78" w:type="dxa"/>
            <w:tcBorders>
              <w:bottom w:val="single" w:sz="4" w:space="0" w:color="000000"/>
            </w:tcBorders>
          </w:tcPr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  <w:t>CGGTGAACTTCCGACTC</w:t>
            </w:r>
          </w:p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hd w:fill="FFFFFF" w:val="clear"/>
      <w:bidi w:val="0"/>
    </w:pPr>
    <w:rPr>
      <w:rFonts w:ascii="Times New Roman" w:hAnsi="Times New Roman" w:eastAsia="Calibri" w:cs="Times New Roman"/>
      <w:color w:val="000000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Calibri" w:cs="Times New Roman"/>
      <w:color w:val="000000"/>
      <w:sz w:val="20"/>
      <w:szCs w:val="20"/>
      <w:shd w:fill="FFFFFF" w:val="clear"/>
      <w:lang w:val="ru-RU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color w:val="000000"/>
      <w:sz w:val="16"/>
      <w:szCs w:val="16"/>
      <w:shd w:fill="FFFFFF" w:val="clear"/>
      <w:lang w:val="ru-R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hd w:fill="auto" w:val="clear"/>
      <w:spacing w:before="280" w:after="280"/>
    </w:pPr>
    <w:rPr>
      <w:rFonts w:eastAsia="PMingLiU;新細明體"/>
      <w:color w:val="000000"/>
      <w:lang w:val="en-US"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3T19:04:00Z</dcterms:created>
  <dc:creator>achips</dc:creator>
  <dc:description/>
  <dc:language>en-US</dc:language>
  <cp:lastModifiedBy>achips</cp:lastModifiedBy>
  <dcterms:modified xsi:type="dcterms:W3CDTF">2013-01-03T19:04:00Z</dcterms:modified>
  <cp:revision>2</cp:revision>
  <dc:subject/>
  <dc:title/>
</cp:coreProperties>
</file>